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F46A6F" w14:textId="449A732C" w:rsidR="00625775" w:rsidRPr="00A91389" w:rsidRDefault="00EB48B3" w:rsidP="008E14C9">
      <w:pPr>
        <w:spacing w:after="200"/>
        <w:outlineLvl w:val="0"/>
        <w:rPr>
          <w:b/>
        </w:rPr>
      </w:pPr>
      <w:r>
        <w:rPr>
          <w:b/>
        </w:rPr>
        <w:t>Figure: Procedures use</w:t>
      </w:r>
      <w:bookmarkStart w:id="0" w:name="_GoBack"/>
      <w:bookmarkEnd w:id="0"/>
      <w:r>
        <w:rPr>
          <w:b/>
        </w:rPr>
        <w:t>d during the implementation of the intervention</w:t>
      </w:r>
    </w:p>
    <w:p w14:paraId="28A40C40" w14:textId="77777777" w:rsidR="00BC7528" w:rsidRDefault="00561394" w:rsidP="00BC7528">
      <w:pPr>
        <w:spacing w:after="200"/>
      </w:pPr>
      <w:r>
        <w:rPr>
          <w:noProof/>
        </w:rPr>
        <w:drawing>
          <wp:inline distT="0" distB="0" distL="0" distR="0" wp14:anchorId="3876CA9E" wp14:editId="3580B4DF">
            <wp:extent cx="5486400" cy="4448523"/>
            <wp:effectExtent l="25400" t="38100" r="63500" b="22225"/>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sectPr w:rsidR="00BC7528" w:rsidSect="00FB7C6D">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441B4C" w16cex:dateUtc="2021-05-10T18:5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775"/>
    <w:rsid w:val="00004FDC"/>
    <w:rsid w:val="00005F75"/>
    <w:rsid w:val="000065A8"/>
    <w:rsid w:val="00007023"/>
    <w:rsid w:val="000117EB"/>
    <w:rsid w:val="00011CD8"/>
    <w:rsid w:val="00013328"/>
    <w:rsid w:val="0002096E"/>
    <w:rsid w:val="00026637"/>
    <w:rsid w:val="000308F2"/>
    <w:rsid w:val="00040771"/>
    <w:rsid w:val="00041462"/>
    <w:rsid w:val="0004159E"/>
    <w:rsid w:val="0005089B"/>
    <w:rsid w:val="000522D3"/>
    <w:rsid w:val="000533F0"/>
    <w:rsid w:val="000610A8"/>
    <w:rsid w:val="00065E24"/>
    <w:rsid w:val="00072642"/>
    <w:rsid w:val="00077B8A"/>
    <w:rsid w:val="0008036A"/>
    <w:rsid w:val="0009022B"/>
    <w:rsid w:val="000905AB"/>
    <w:rsid w:val="00090B0B"/>
    <w:rsid w:val="00092785"/>
    <w:rsid w:val="00097527"/>
    <w:rsid w:val="000A559E"/>
    <w:rsid w:val="000B1945"/>
    <w:rsid w:val="000E61AB"/>
    <w:rsid w:val="000F34B1"/>
    <w:rsid w:val="000F3900"/>
    <w:rsid w:val="000F64AA"/>
    <w:rsid w:val="00100893"/>
    <w:rsid w:val="00101E03"/>
    <w:rsid w:val="00103A24"/>
    <w:rsid w:val="00107895"/>
    <w:rsid w:val="00111B30"/>
    <w:rsid w:val="0011230A"/>
    <w:rsid w:val="00120343"/>
    <w:rsid w:val="00122A8B"/>
    <w:rsid w:val="00124240"/>
    <w:rsid w:val="001243FB"/>
    <w:rsid w:val="00124DBC"/>
    <w:rsid w:val="00134182"/>
    <w:rsid w:val="0013697E"/>
    <w:rsid w:val="00142AD4"/>
    <w:rsid w:val="00145AE4"/>
    <w:rsid w:val="0015473E"/>
    <w:rsid w:val="0016026D"/>
    <w:rsid w:val="001605F6"/>
    <w:rsid w:val="00164692"/>
    <w:rsid w:val="0018069F"/>
    <w:rsid w:val="00182172"/>
    <w:rsid w:val="00185D74"/>
    <w:rsid w:val="00185F83"/>
    <w:rsid w:val="001862C0"/>
    <w:rsid w:val="00186D34"/>
    <w:rsid w:val="00191E83"/>
    <w:rsid w:val="00196EE0"/>
    <w:rsid w:val="001A20AC"/>
    <w:rsid w:val="001A2422"/>
    <w:rsid w:val="001A6AF5"/>
    <w:rsid w:val="001A72E2"/>
    <w:rsid w:val="001B0F3D"/>
    <w:rsid w:val="001B7202"/>
    <w:rsid w:val="001C02CA"/>
    <w:rsid w:val="001C143F"/>
    <w:rsid w:val="001D00DB"/>
    <w:rsid w:val="001D1763"/>
    <w:rsid w:val="001D2AD2"/>
    <w:rsid w:val="001D2F5D"/>
    <w:rsid w:val="001D51D7"/>
    <w:rsid w:val="001E14D6"/>
    <w:rsid w:val="001E25A5"/>
    <w:rsid w:val="001E34CC"/>
    <w:rsid w:val="001E370C"/>
    <w:rsid w:val="001E4B0F"/>
    <w:rsid w:val="001E57D3"/>
    <w:rsid w:val="001F137C"/>
    <w:rsid w:val="00201DA8"/>
    <w:rsid w:val="002049AA"/>
    <w:rsid w:val="002049B8"/>
    <w:rsid w:val="00215464"/>
    <w:rsid w:val="00222AD7"/>
    <w:rsid w:val="00227FC0"/>
    <w:rsid w:val="002327EC"/>
    <w:rsid w:val="00232EBA"/>
    <w:rsid w:val="00235878"/>
    <w:rsid w:val="00235C8A"/>
    <w:rsid w:val="00236BAB"/>
    <w:rsid w:val="00245D2E"/>
    <w:rsid w:val="00256261"/>
    <w:rsid w:val="0025703F"/>
    <w:rsid w:val="00266554"/>
    <w:rsid w:val="00267222"/>
    <w:rsid w:val="00267FF9"/>
    <w:rsid w:val="0027072D"/>
    <w:rsid w:val="0027181D"/>
    <w:rsid w:val="00272BC6"/>
    <w:rsid w:val="00273D88"/>
    <w:rsid w:val="00282DC4"/>
    <w:rsid w:val="00285660"/>
    <w:rsid w:val="002916FA"/>
    <w:rsid w:val="00293E91"/>
    <w:rsid w:val="002A2B0B"/>
    <w:rsid w:val="002B05DB"/>
    <w:rsid w:val="002B3567"/>
    <w:rsid w:val="002B468E"/>
    <w:rsid w:val="002C0221"/>
    <w:rsid w:val="002C1AA5"/>
    <w:rsid w:val="002D262F"/>
    <w:rsid w:val="002D771E"/>
    <w:rsid w:val="002E2489"/>
    <w:rsid w:val="002E777B"/>
    <w:rsid w:val="002F0473"/>
    <w:rsid w:val="00303675"/>
    <w:rsid w:val="00305787"/>
    <w:rsid w:val="00313958"/>
    <w:rsid w:val="00316FED"/>
    <w:rsid w:val="0031788C"/>
    <w:rsid w:val="003205D6"/>
    <w:rsid w:val="00322A18"/>
    <w:rsid w:val="00327C3C"/>
    <w:rsid w:val="003322A5"/>
    <w:rsid w:val="003365C2"/>
    <w:rsid w:val="00337B68"/>
    <w:rsid w:val="003419C8"/>
    <w:rsid w:val="00342548"/>
    <w:rsid w:val="003473E3"/>
    <w:rsid w:val="003529DE"/>
    <w:rsid w:val="003630D6"/>
    <w:rsid w:val="003638B7"/>
    <w:rsid w:val="003650F5"/>
    <w:rsid w:val="00383A8E"/>
    <w:rsid w:val="003A27F0"/>
    <w:rsid w:val="003A41B3"/>
    <w:rsid w:val="003A6D0C"/>
    <w:rsid w:val="003B6D27"/>
    <w:rsid w:val="003C208D"/>
    <w:rsid w:val="003C5473"/>
    <w:rsid w:val="003C6E5A"/>
    <w:rsid w:val="003E3060"/>
    <w:rsid w:val="003F38F7"/>
    <w:rsid w:val="00412E68"/>
    <w:rsid w:val="0042572F"/>
    <w:rsid w:val="004359A0"/>
    <w:rsid w:val="004479E4"/>
    <w:rsid w:val="00451496"/>
    <w:rsid w:val="00453880"/>
    <w:rsid w:val="004601B0"/>
    <w:rsid w:val="00461AA1"/>
    <w:rsid w:val="00463055"/>
    <w:rsid w:val="00464F8A"/>
    <w:rsid w:val="00472A25"/>
    <w:rsid w:val="00476549"/>
    <w:rsid w:val="004830B4"/>
    <w:rsid w:val="0048536C"/>
    <w:rsid w:val="004968E6"/>
    <w:rsid w:val="004A2B4E"/>
    <w:rsid w:val="004A3539"/>
    <w:rsid w:val="004A42A3"/>
    <w:rsid w:val="004A49C8"/>
    <w:rsid w:val="004A4CAB"/>
    <w:rsid w:val="004A5D7F"/>
    <w:rsid w:val="004B37E0"/>
    <w:rsid w:val="004B53F2"/>
    <w:rsid w:val="004B57E8"/>
    <w:rsid w:val="004B5C19"/>
    <w:rsid w:val="004D04D3"/>
    <w:rsid w:val="004D7D8B"/>
    <w:rsid w:val="004E335E"/>
    <w:rsid w:val="004F5249"/>
    <w:rsid w:val="004F5B16"/>
    <w:rsid w:val="00500E46"/>
    <w:rsid w:val="00513AAF"/>
    <w:rsid w:val="00525A7B"/>
    <w:rsid w:val="00526906"/>
    <w:rsid w:val="00532189"/>
    <w:rsid w:val="005421E8"/>
    <w:rsid w:val="005426C4"/>
    <w:rsid w:val="005506B0"/>
    <w:rsid w:val="00550852"/>
    <w:rsid w:val="005609EC"/>
    <w:rsid w:val="00561394"/>
    <w:rsid w:val="00561A84"/>
    <w:rsid w:val="0056718D"/>
    <w:rsid w:val="00587911"/>
    <w:rsid w:val="005904EA"/>
    <w:rsid w:val="00596507"/>
    <w:rsid w:val="005A02A1"/>
    <w:rsid w:val="005B1F8C"/>
    <w:rsid w:val="005B6733"/>
    <w:rsid w:val="005B7CCB"/>
    <w:rsid w:val="005C0666"/>
    <w:rsid w:val="005D3F45"/>
    <w:rsid w:val="005D490E"/>
    <w:rsid w:val="005E062C"/>
    <w:rsid w:val="005E2225"/>
    <w:rsid w:val="005E2A82"/>
    <w:rsid w:val="005E41AF"/>
    <w:rsid w:val="005F0614"/>
    <w:rsid w:val="006026B7"/>
    <w:rsid w:val="0060687B"/>
    <w:rsid w:val="00607391"/>
    <w:rsid w:val="00615E98"/>
    <w:rsid w:val="00625775"/>
    <w:rsid w:val="006264D1"/>
    <w:rsid w:val="00627382"/>
    <w:rsid w:val="00633811"/>
    <w:rsid w:val="006509F4"/>
    <w:rsid w:val="00654B47"/>
    <w:rsid w:val="0066123B"/>
    <w:rsid w:val="0066562C"/>
    <w:rsid w:val="00672F57"/>
    <w:rsid w:val="00673836"/>
    <w:rsid w:val="00674FBE"/>
    <w:rsid w:val="0068237A"/>
    <w:rsid w:val="006846FC"/>
    <w:rsid w:val="0069319D"/>
    <w:rsid w:val="00694303"/>
    <w:rsid w:val="006A18F3"/>
    <w:rsid w:val="006B1B82"/>
    <w:rsid w:val="006B6AFF"/>
    <w:rsid w:val="006C30BD"/>
    <w:rsid w:val="006C554C"/>
    <w:rsid w:val="006C5A17"/>
    <w:rsid w:val="006D20B1"/>
    <w:rsid w:val="006D37FF"/>
    <w:rsid w:val="006F044D"/>
    <w:rsid w:val="006F1170"/>
    <w:rsid w:val="006F453A"/>
    <w:rsid w:val="007072D6"/>
    <w:rsid w:val="0070775A"/>
    <w:rsid w:val="00710487"/>
    <w:rsid w:val="007159B6"/>
    <w:rsid w:val="00716237"/>
    <w:rsid w:val="007163A6"/>
    <w:rsid w:val="007217A3"/>
    <w:rsid w:val="0072191A"/>
    <w:rsid w:val="00724A5F"/>
    <w:rsid w:val="0072592D"/>
    <w:rsid w:val="00751BAF"/>
    <w:rsid w:val="00752FF8"/>
    <w:rsid w:val="007668D1"/>
    <w:rsid w:val="00770088"/>
    <w:rsid w:val="0077362D"/>
    <w:rsid w:val="00794994"/>
    <w:rsid w:val="00795C9E"/>
    <w:rsid w:val="00797FD2"/>
    <w:rsid w:val="007A2E98"/>
    <w:rsid w:val="007A3411"/>
    <w:rsid w:val="007A3D55"/>
    <w:rsid w:val="007A7591"/>
    <w:rsid w:val="007A76D5"/>
    <w:rsid w:val="007A79D2"/>
    <w:rsid w:val="007B2B7E"/>
    <w:rsid w:val="007C1E8A"/>
    <w:rsid w:val="007C1FAC"/>
    <w:rsid w:val="007C7927"/>
    <w:rsid w:val="007E607E"/>
    <w:rsid w:val="007E76E5"/>
    <w:rsid w:val="00805596"/>
    <w:rsid w:val="00805F1B"/>
    <w:rsid w:val="00810ACB"/>
    <w:rsid w:val="008146C6"/>
    <w:rsid w:val="00815311"/>
    <w:rsid w:val="0081563D"/>
    <w:rsid w:val="00817865"/>
    <w:rsid w:val="00817E85"/>
    <w:rsid w:val="008230F4"/>
    <w:rsid w:val="008376F7"/>
    <w:rsid w:val="008408CB"/>
    <w:rsid w:val="00853F44"/>
    <w:rsid w:val="00854C43"/>
    <w:rsid w:val="00861289"/>
    <w:rsid w:val="00871611"/>
    <w:rsid w:val="00874CEA"/>
    <w:rsid w:val="00875D91"/>
    <w:rsid w:val="008775C7"/>
    <w:rsid w:val="00880EB5"/>
    <w:rsid w:val="008815D1"/>
    <w:rsid w:val="008A1E9A"/>
    <w:rsid w:val="008B21D8"/>
    <w:rsid w:val="008B3318"/>
    <w:rsid w:val="008B7374"/>
    <w:rsid w:val="008C4256"/>
    <w:rsid w:val="008C75CC"/>
    <w:rsid w:val="008D045B"/>
    <w:rsid w:val="008E14C9"/>
    <w:rsid w:val="008E3E7F"/>
    <w:rsid w:val="008E7050"/>
    <w:rsid w:val="008F0431"/>
    <w:rsid w:val="008F2C79"/>
    <w:rsid w:val="00901614"/>
    <w:rsid w:val="00904078"/>
    <w:rsid w:val="009045EF"/>
    <w:rsid w:val="00905320"/>
    <w:rsid w:val="009227A1"/>
    <w:rsid w:val="009265FF"/>
    <w:rsid w:val="00930192"/>
    <w:rsid w:val="009351FC"/>
    <w:rsid w:val="00950354"/>
    <w:rsid w:val="0095120F"/>
    <w:rsid w:val="009571C3"/>
    <w:rsid w:val="00960D59"/>
    <w:rsid w:val="009674D9"/>
    <w:rsid w:val="00967A96"/>
    <w:rsid w:val="00967DB2"/>
    <w:rsid w:val="00976308"/>
    <w:rsid w:val="00981A9C"/>
    <w:rsid w:val="0098741A"/>
    <w:rsid w:val="00990F98"/>
    <w:rsid w:val="009969F5"/>
    <w:rsid w:val="00997C02"/>
    <w:rsid w:val="009B2ACC"/>
    <w:rsid w:val="009B5D82"/>
    <w:rsid w:val="009D3BA7"/>
    <w:rsid w:val="009D58B7"/>
    <w:rsid w:val="009E1919"/>
    <w:rsid w:val="009E6424"/>
    <w:rsid w:val="009F0F00"/>
    <w:rsid w:val="009F2A00"/>
    <w:rsid w:val="00A0332F"/>
    <w:rsid w:val="00A03D6C"/>
    <w:rsid w:val="00A20F52"/>
    <w:rsid w:val="00A42992"/>
    <w:rsid w:val="00A42A8D"/>
    <w:rsid w:val="00A443DF"/>
    <w:rsid w:val="00A4533A"/>
    <w:rsid w:val="00A5135D"/>
    <w:rsid w:val="00A52D14"/>
    <w:rsid w:val="00A5565E"/>
    <w:rsid w:val="00A55CD0"/>
    <w:rsid w:val="00A60CB5"/>
    <w:rsid w:val="00A82D22"/>
    <w:rsid w:val="00A8613A"/>
    <w:rsid w:val="00A863A9"/>
    <w:rsid w:val="00A91389"/>
    <w:rsid w:val="00A928EA"/>
    <w:rsid w:val="00A93C33"/>
    <w:rsid w:val="00A96BC8"/>
    <w:rsid w:val="00A9705A"/>
    <w:rsid w:val="00AA37EA"/>
    <w:rsid w:val="00AB007F"/>
    <w:rsid w:val="00AB1AFF"/>
    <w:rsid w:val="00AB21B6"/>
    <w:rsid w:val="00AB51FF"/>
    <w:rsid w:val="00AB6F9F"/>
    <w:rsid w:val="00AB713B"/>
    <w:rsid w:val="00AC251D"/>
    <w:rsid w:val="00AC64FD"/>
    <w:rsid w:val="00AD0AE7"/>
    <w:rsid w:val="00B01E14"/>
    <w:rsid w:val="00B03393"/>
    <w:rsid w:val="00B03764"/>
    <w:rsid w:val="00B13AEA"/>
    <w:rsid w:val="00B240B4"/>
    <w:rsid w:val="00B25423"/>
    <w:rsid w:val="00B309A9"/>
    <w:rsid w:val="00B405DC"/>
    <w:rsid w:val="00B4296A"/>
    <w:rsid w:val="00B45145"/>
    <w:rsid w:val="00B45CEA"/>
    <w:rsid w:val="00B469E9"/>
    <w:rsid w:val="00B56F80"/>
    <w:rsid w:val="00B63FA8"/>
    <w:rsid w:val="00B737DB"/>
    <w:rsid w:val="00B829AE"/>
    <w:rsid w:val="00B84B1B"/>
    <w:rsid w:val="00B86A37"/>
    <w:rsid w:val="00BA7BE9"/>
    <w:rsid w:val="00BB42B0"/>
    <w:rsid w:val="00BB46F0"/>
    <w:rsid w:val="00BB6D82"/>
    <w:rsid w:val="00BB758C"/>
    <w:rsid w:val="00BC7528"/>
    <w:rsid w:val="00BE2169"/>
    <w:rsid w:val="00BE297D"/>
    <w:rsid w:val="00BE3F9C"/>
    <w:rsid w:val="00BE6D06"/>
    <w:rsid w:val="00BF27ED"/>
    <w:rsid w:val="00BF3B73"/>
    <w:rsid w:val="00BF3B8B"/>
    <w:rsid w:val="00BF688C"/>
    <w:rsid w:val="00C01889"/>
    <w:rsid w:val="00C03240"/>
    <w:rsid w:val="00C054F5"/>
    <w:rsid w:val="00C07255"/>
    <w:rsid w:val="00C11F6B"/>
    <w:rsid w:val="00C167E1"/>
    <w:rsid w:val="00C2682E"/>
    <w:rsid w:val="00C32A87"/>
    <w:rsid w:val="00C32B1D"/>
    <w:rsid w:val="00C37E6D"/>
    <w:rsid w:val="00C47529"/>
    <w:rsid w:val="00C66429"/>
    <w:rsid w:val="00C67F64"/>
    <w:rsid w:val="00C83ECA"/>
    <w:rsid w:val="00C9424F"/>
    <w:rsid w:val="00C95228"/>
    <w:rsid w:val="00CA20B1"/>
    <w:rsid w:val="00CA5979"/>
    <w:rsid w:val="00CA6F3B"/>
    <w:rsid w:val="00CB0CEC"/>
    <w:rsid w:val="00CB55FD"/>
    <w:rsid w:val="00CB66BF"/>
    <w:rsid w:val="00CC207D"/>
    <w:rsid w:val="00CD7C11"/>
    <w:rsid w:val="00CD7E5A"/>
    <w:rsid w:val="00CE0D0F"/>
    <w:rsid w:val="00CE1227"/>
    <w:rsid w:val="00CE77FE"/>
    <w:rsid w:val="00CF13B7"/>
    <w:rsid w:val="00CF4785"/>
    <w:rsid w:val="00D018A7"/>
    <w:rsid w:val="00D024EA"/>
    <w:rsid w:val="00D03F40"/>
    <w:rsid w:val="00D11135"/>
    <w:rsid w:val="00D23A4E"/>
    <w:rsid w:val="00D2592D"/>
    <w:rsid w:val="00D36860"/>
    <w:rsid w:val="00D46ED9"/>
    <w:rsid w:val="00D5566E"/>
    <w:rsid w:val="00D741C1"/>
    <w:rsid w:val="00D8411F"/>
    <w:rsid w:val="00D918BA"/>
    <w:rsid w:val="00D92289"/>
    <w:rsid w:val="00D96197"/>
    <w:rsid w:val="00DB2212"/>
    <w:rsid w:val="00DB372C"/>
    <w:rsid w:val="00DB71A4"/>
    <w:rsid w:val="00DC33FE"/>
    <w:rsid w:val="00DD0BDF"/>
    <w:rsid w:val="00DD1A69"/>
    <w:rsid w:val="00DD1F67"/>
    <w:rsid w:val="00DD1FA4"/>
    <w:rsid w:val="00DD3D2C"/>
    <w:rsid w:val="00DD663C"/>
    <w:rsid w:val="00DE260E"/>
    <w:rsid w:val="00DE2BA7"/>
    <w:rsid w:val="00DE52D4"/>
    <w:rsid w:val="00DE53F5"/>
    <w:rsid w:val="00DE55F2"/>
    <w:rsid w:val="00DF0878"/>
    <w:rsid w:val="00DF769A"/>
    <w:rsid w:val="00E049E6"/>
    <w:rsid w:val="00E051C2"/>
    <w:rsid w:val="00E17A78"/>
    <w:rsid w:val="00E20E41"/>
    <w:rsid w:val="00E27FAF"/>
    <w:rsid w:val="00E33011"/>
    <w:rsid w:val="00E44727"/>
    <w:rsid w:val="00E46D59"/>
    <w:rsid w:val="00E473E2"/>
    <w:rsid w:val="00E5161F"/>
    <w:rsid w:val="00E51867"/>
    <w:rsid w:val="00E520D3"/>
    <w:rsid w:val="00E53853"/>
    <w:rsid w:val="00E5547F"/>
    <w:rsid w:val="00E5589B"/>
    <w:rsid w:val="00E70CEB"/>
    <w:rsid w:val="00E8251E"/>
    <w:rsid w:val="00E83F59"/>
    <w:rsid w:val="00E84E4D"/>
    <w:rsid w:val="00E97899"/>
    <w:rsid w:val="00EA03A9"/>
    <w:rsid w:val="00EA2ED9"/>
    <w:rsid w:val="00EA59D4"/>
    <w:rsid w:val="00EA7F32"/>
    <w:rsid w:val="00EB3CF8"/>
    <w:rsid w:val="00EB48B3"/>
    <w:rsid w:val="00EB4D04"/>
    <w:rsid w:val="00EB5DF6"/>
    <w:rsid w:val="00EC41C4"/>
    <w:rsid w:val="00ED0E13"/>
    <w:rsid w:val="00EE0458"/>
    <w:rsid w:val="00EE4897"/>
    <w:rsid w:val="00EE760F"/>
    <w:rsid w:val="00EF29E9"/>
    <w:rsid w:val="00EF3632"/>
    <w:rsid w:val="00EF6ADC"/>
    <w:rsid w:val="00F000B4"/>
    <w:rsid w:val="00F01227"/>
    <w:rsid w:val="00F01238"/>
    <w:rsid w:val="00F0531F"/>
    <w:rsid w:val="00F0697F"/>
    <w:rsid w:val="00F11716"/>
    <w:rsid w:val="00F13078"/>
    <w:rsid w:val="00F15EE0"/>
    <w:rsid w:val="00F16B18"/>
    <w:rsid w:val="00F16C6C"/>
    <w:rsid w:val="00F33097"/>
    <w:rsid w:val="00F40D66"/>
    <w:rsid w:val="00F52881"/>
    <w:rsid w:val="00F56A23"/>
    <w:rsid w:val="00F574D6"/>
    <w:rsid w:val="00F772D7"/>
    <w:rsid w:val="00F81927"/>
    <w:rsid w:val="00F84F4E"/>
    <w:rsid w:val="00FA2264"/>
    <w:rsid w:val="00FA695B"/>
    <w:rsid w:val="00FB7C6D"/>
    <w:rsid w:val="00FD092B"/>
    <w:rsid w:val="00FE63B3"/>
    <w:rsid w:val="00FE7B6D"/>
    <w:rsid w:val="00FF440F"/>
    <w:rsid w:val="00FF4EB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BF449"/>
  <w15:chartTrackingRefBased/>
  <w15:docId w15:val="{33821C28-E11C-4745-825B-9D0CAE1DF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link w:val="TOC1Char"/>
    <w:autoRedefine/>
    <w:uiPriority w:val="39"/>
    <w:unhideWhenUsed/>
    <w:qFormat/>
    <w:rsid w:val="00AB51FF"/>
    <w:pPr>
      <w:tabs>
        <w:tab w:val="right" w:leader="dot" w:pos="9350"/>
      </w:tabs>
      <w:spacing w:before="120" w:line="276" w:lineRule="auto"/>
    </w:pPr>
    <w:rPr>
      <w:rFonts w:ascii="Arial" w:hAnsi="Arial"/>
      <w:bCs/>
      <w:iCs/>
      <w:sz w:val="20"/>
      <w:lang w:val="en-ZA"/>
    </w:rPr>
  </w:style>
  <w:style w:type="character" w:customStyle="1" w:styleId="TOC1Char">
    <w:name w:val="TOC 1 Char"/>
    <w:basedOn w:val="DefaultParagraphFont"/>
    <w:link w:val="TOC1"/>
    <w:uiPriority w:val="39"/>
    <w:rsid w:val="00AB51FF"/>
    <w:rPr>
      <w:rFonts w:ascii="Arial" w:hAnsi="Arial"/>
      <w:bCs/>
      <w:iCs/>
      <w:sz w:val="20"/>
    </w:rPr>
  </w:style>
  <w:style w:type="character" w:styleId="CommentReference">
    <w:name w:val="annotation reference"/>
    <w:basedOn w:val="DefaultParagraphFont"/>
    <w:uiPriority w:val="99"/>
    <w:semiHidden/>
    <w:unhideWhenUsed/>
    <w:rsid w:val="00267222"/>
    <w:rPr>
      <w:sz w:val="16"/>
      <w:szCs w:val="16"/>
    </w:rPr>
  </w:style>
  <w:style w:type="paragraph" w:styleId="CommentText">
    <w:name w:val="annotation text"/>
    <w:basedOn w:val="Normal"/>
    <w:link w:val="CommentTextChar"/>
    <w:uiPriority w:val="99"/>
    <w:unhideWhenUsed/>
    <w:rsid w:val="00267222"/>
    <w:rPr>
      <w:sz w:val="20"/>
      <w:szCs w:val="20"/>
    </w:rPr>
  </w:style>
  <w:style w:type="character" w:customStyle="1" w:styleId="CommentTextChar">
    <w:name w:val="Comment Text Char"/>
    <w:basedOn w:val="DefaultParagraphFont"/>
    <w:link w:val="CommentText"/>
    <w:uiPriority w:val="99"/>
    <w:rsid w:val="00267222"/>
    <w:rPr>
      <w:sz w:val="20"/>
      <w:szCs w:val="20"/>
      <w:lang w:val="en-GB"/>
    </w:rPr>
  </w:style>
  <w:style w:type="paragraph" w:styleId="CommentSubject">
    <w:name w:val="annotation subject"/>
    <w:basedOn w:val="CommentText"/>
    <w:next w:val="CommentText"/>
    <w:link w:val="CommentSubjectChar"/>
    <w:uiPriority w:val="99"/>
    <w:semiHidden/>
    <w:unhideWhenUsed/>
    <w:rsid w:val="00267222"/>
    <w:rPr>
      <w:b/>
      <w:bCs/>
    </w:rPr>
  </w:style>
  <w:style w:type="character" w:customStyle="1" w:styleId="CommentSubjectChar">
    <w:name w:val="Comment Subject Char"/>
    <w:basedOn w:val="CommentTextChar"/>
    <w:link w:val="CommentSubject"/>
    <w:uiPriority w:val="99"/>
    <w:semiHidden/>
    <w:rsid w:val="00267222"/>
    <w:rPr>
      <w:b/>
      <w:bCs/>
      <w:sz w:val="20"/>
      <w:szCs w:val="20"/>
      <w:lang w:val="en-GB"/>
    </w:rPr>
  </w:style>
  <w:style w:type="paragraph" w:styleId="Revision">
    <w:name w:val="Revision"/>
    <w:hidden/>
    <w:uiPriority w:val="99"/>
    <w:semiHidden/>
    <w:rsid w:val="008E14C9"/>
    <w:rPr>
      <w:lang w:val="en-GB"/>
    </w:rPr>
  </w:style>
  <w:style w:type="paragraph" w:styleId="BalloonText">
    <w:name w:val="Balloon Text"/>
    <w:basedOn w:val="Normal"/>
    <w:link w:val="BalloonTextChar"/>
    <w:uiPriority w:val="99"/>
    <w:semiHidden/>
    <w:unhideWhenUsed/>
    <w:rsid w:val="008E14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14C9"/>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5" Type="http://schemas.openxmlformats.org/officeDocument/2006/relationships/diagramLayout" Target="diagrams/layout1.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diagramData" Target="diagrams/data1.xml"/><Relationship Id="rId9"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EA42820-08C3-2148-940F-6A19AE6A29FC}" type="doc">
      <dgm:prSet loTypeId="urn:microsoft.com/office/officeart/2005/8/layout/chevron2" loCatId="" qsTypeId="urn:microsoft.com/office/officeart/2005/8/quickstyle/simple1" qsCatId="simple" csTypeId="urn:microsoft.com/office/officeart/2005/8/colors/accent1_2" csCatId="accent1" phldr="1"/>
      <dgm:spPr/>
      <dgm:t>
        <a:bodyPr/>
        <a:lstStyle/>
        <a:p>
          <a:endParaRPr lang="en-US"/>
        </a:p>
      </dgm:t>
    </dgm:pt>
    <dgm:pt modelId="{AB978748-4C5A-AE47-A969-10691B885B5E}">
      <dgm:prSet phldrT="[Text]">
        <dgm:style>
          <a:lnRef idx="3">
            <a:schemeClr val="lt1"/>
          </a:lnRef>
          <a:fillRef idx="1">
            <a:schemeClr val="dk1"/>
          </a:fillRef>
          <a:effectRef idx="1">
            <a:schemeClr val="dk1"/>
          </a:effectRef>
          <a:fontRef idx="minor">
            <a:schemeClr val="lt1"/>
          </a:fontRef>
        </dgm:style>
      </dgm:prSet>
      <dgm:spPr/>
      <dgm:t>
        <a:bodyPr/>
        <a:lstStyle/>
        <a:p>
          <a:r>
            <a:rPr lang="en-US"/>
            <a:t>Selection of trainers, supervisors and potential counsellors </a:t>
          </a:r>
        </a:p>
      </dgm:t>
    </dgm:pt>
    <dgm:pt modelId="{FCA8BE92-F7F9-DE4B-A06B-44EAB42B4D93}" type="parTrans" cxnId="{03D42147-48D3-674D-AD4A-9517EE62C993}">
      <dgm:prSet/>
      <dgm:spPr/>
      <dgm:t>
        <a:bodyPr/>
        <a:lstStyle/>
        <a:p>
          <a:endParaRPr lang="en-US"/>
        </a:p>
      </dgm:t>
    </dgm:pt>
    <dgm:pt modelId="{CE9ACBF7-966F-D847-AEF9-3F3FCCC034E1}" type="sibTrans" cxnId="{03D42147-48D3-674D-AD4A-9517EE62C993}">
      <dgm:prSet/>
      <dgm:spPr/>
      <dgm:t>
        <a:bodyPr/>
        <a:lstStyle/>
        <a:p>
          <a:endParaRPr lang="en-US"/>
        </a:p>
      </dgm:t>
    </dgm:pt>
    <dgm:pt modelId="{BBB93C11-B97B-9D4A-867E-6179B4C6F98E}">
      <dgm:prSet phldrT="[Text]"/>
      <dgm:spPr/>
      <dgm:t>
        <a:bodyPr/>
        <a:lstStyle/>
        <a:p>
          <a:r>
            <a:rPr lang="en-US"/>
            <a:t>Group IPT trainers, supervisors and potential counsellors were selected in consultation with stakeholders  </a:t>
          </a:r>
        </a:p>
      </dgm:t>
    </dgm:pt>
    <dgm:pt modelId="{CFA6475C-1A1F-D74F-BB37-B9612F7EE0AE}" type="parTrans" cxnId="{F7ACA7FE-456D-B44F-A895-BD75B42615DA}">
      <dgm:prSet/>
      <dgm:spPr/>
      <dgm:t>
        <a:bodyPr/>
        <a:lstStyle/>
        <a:p>
          <a:endParaRPr lang="en-US"/>
        </a:p>
      </dgm:t>
    </dgm:pt>
    <dgm:pt modelId="{00A91DE9-42A8-7341-83AE-9AD1EB786CF4}" type="sibTrans" cxnId="{F7ACA7FE-456D-B44F-A895-BD75B42615DA}">
      <dgm:prSet/>
      <dgm:spPr/>
      <dgm:t>
        <a:bodyPr/>
        <a:lstStyle/>
        <a:p>
          <a:endParaRPr lang="en-US"/>
        </a:p>
      </dgm:t>
    </dgm:pt>
    <dgm:pt modelId="{FB47434F-C2E1-0141-A9D3-70B17DCC1ADC}">
      <dgm:prSet phldrT="[Text]">
        <dgm:style>
          <a:lnRef idx="3">
            <a:schemeClr val="lt1"/>
          </a:lnRef>
          <a:fillRef idx="1">
            <a:schemeClr val="dk1"/>
          </a:fillRef>
          <a:effectRef idx="1">
            <a:schemeClr val="dk1"/>
          </a:effectRef>
          <a:fontRef idx="minor">
            <a:schemeClr val="lt1"/>
          </a:fontRef>
        </dgm:style>
      </dgm:prSet>
      <dgm:spPr/>
      <dgm:t>
        <a:bodyPr/>
        <a:lstStyle/>
        <a:p>
          <a:r>
            <a:rPr lang="en-US"/>
            <a:t>Group IPT training </a:t>
          </a:r>
        </a:p>
      </dgm:t>
    </dgm:pt>
    <dgm:pt modelId="{2657B062-4D77-AF4E-A766-49F1B46CF8F7}" type="parTrans" cxnId="{C48F624D-46B3-614A-AC5C-FED8804FC77E}">
      <dgm:prSet/>
      <dgm:spPr/>
      <dgm:t>
        <a:bodyPr/>
        <a:lstStyle/>
        <a:p>
          <a:endParaRPr lang="en-US"/>
        </a:p>
      </dgm:t>
    </dgm:pt>
    <dgm:pt modelId="{899617F6-B6C0-DA4F-A3B6-CEEB962C3358}" type="sibTrans" cxnId="{C48F624D-46B3-614A-AC5C-FED8804FC77E}">
      <dgm:prSet/>
      <dgm:spPr/>
      <dgm:t>
        <a:bodyPr/>
        <a:lstStyle/>
        <a:p>
          <a:endParaRPr lang="en-US"/>
        </a:p>
      </dgm:t>
    </dgm:pt>
    <dgm:pt modelId="{C08C5E62-21AE-7145-A6C8-D9C1E1F73722}">
      <dgm:prSet phldrT="[Text]"/>
      <dgm:spPr/>
      <dgm:t>
        <a:bodyPr/>
        <a:lstStyle/>
        <a:p>
          <a:r>
            <a:rPr lang="en-US"/>
            <a:t>Group IPT training was provided for seven days for potential counsellors and supervisors. </a:t>
          </a:r>
        </a:p>
      </dgm:t>
    </dgm:pt>
    <dgm:pt modelId="{7F91943E-1BBF-DD44-8184-7C5A33734B39}" type="parTrans" cxnId="{46896A7E-6628-B245-8D31-D2C58B33A2F6}">
      <dgm:prSet/>
      <dgm:spPr/>
      <dgm:t>
        <a:bodyPr/>
        <a:lstStyle/>
        <a:p>
          <a:endParaRPr lang="en-US"/>
        </a:p>
      </dgm:t>
    </dgm:pt>
    <dgm:pt modelId="{98684E02-C518-914A-B609-69ED6E7A9816}" type="sibTrans" cxnId="{46896A7E-6628-B245-8D31-D2C58B33A2F6}">
      <dgm:prSet/>
      <dgm:spPr/>
      <dgm:t>
        <a:bodyPr/>
        <a:lstStyle/>
        <a:p>
          <a:endParaRPr lang="en-US"/>
        </a:p>
      </dgm:t>
    </dgm:pt>
    <dgm:pt modelId="{1B226B95-A0F2-3648-B69E-D6EA9D8B519D}">
      <dgm:prSet phldrT="[Text]">
        <dgm:style>
          <a:lnRef idx="3">
            <a:schemeClr val="lt1"/>
          </a:lnRef>
          <a:fillRef idx="1">
            <a:schemeClr val="dk1"/>
          </a:fillRef>
          <a:effectRef idx="1">
            <a:schemeClr val="dk1"/>
          </a:effectRef>
          <a:fontRef idx="minor">
            <a:schemeClr val="lt1"/>
          </a:fontRef>
        </dgm:style>
      </dgm:prSet>
      <dgm:spPr/>
      <dgm:t>
        <a:bodyPr/>
        <a:lstStyle/>
        <a:p>
          <a:r>
            <a:rPr lang="en-US"/>
            <a:t>Theory of change workshop</a:t>
          </a:r>
        </a:p>
      </dgm:t>
    </dgm:pt>
    <dgm:pt modelId="{410E4D38-ECAE-4F42-8FA0-AE8739493178}" type="parTrans" cxnId="{CA21263B-42AD-EF47-8197-965BF7B0507C}">
      <dgm:prSet/>
      <dgm:spPr/>
      <dgm:t>
        <a:bodyPr/>
        <a:lstStyle/>
        <a:p>
          <a:endParaRPr lang="en-US"/>
        </a:p>
      </dgm:t>
    </dgm:pt>
    <dgm:pt modelId="{768FAF11-1170-E349-8350-878DCF722D08}" type="sibTrans" cxnId="{CA21263B-42AD-EF47-8197-965BF7B0507C}">
      <dgm:prSet/>
      <dgm:spPr/>
      <dgm:t>
        <a:bodyPr/>
        <a:lstStyle/>
        <a:p>
          <a:endParaRPr lang="en-US"/>
        </a:p>
      </dgm:t>
    </dgm:pt>
    <dgm:pt modelId="{ACF76DEC-749D-3F4D-AACE-886C107C9673}">
      <dgm:prSet phldrT="[Text]"/>
      <dgm:spPr/>
      <dgm:t>
        <a:bodyPr/>
        <a:lstStyle/>
        <a:p>
          <a:r>
            <a:rPr lang="en-US"/>
            <a:t>Theory of change workshop was conducted to explore available resources, to design strategy for implementation of the intervention, and to plan and set indicators used to measure the outcome of the intervention. </a:t>
          </a:r>
        </a:p>
      </dgm:t>
    </dgm:pt>
    <dgm:pt modelId="{503001B5-6479-1241-BC53-A3A227342305}" type="parTrans" cxnId="{7986D127-82F6-0040-83D6-0AE06974F836}">
      <dgm:prSet/>
      <dgm:spPr/>
      <dgm:t>
        <a:bodyPr/>
        <a:lstStyle/>
        <a:p>
          <a:endParaRPr lang="en-US"/>
        </a:p>
      </dgm:t>
    </dgm:pt>
    <dgm:pt modelId="{F317016D-1902-3E45-833D-442E3DADE8CE}" type="sibTrans" cxnId="{7986D127-82F6-0040-83D6-0AE06974F836}">
      <dgm:prSet/>
      <dgm:spPr/>
      <dgm:t>
        <a:bodyPr/>
        <a:lstStyle/>
        <a:p>
          <a:endParaRPr lang="en-US"/>
        </a:p>
      </dgm:t>
    </dgm:pt>
    <dgm:pt modelId="{4B205038-5A8E-694A-A5B7-0DD0D26684F5}">
      <dgm:prSet>
        <dgm:style>
          <a:lnRef idx="3">
            <a:schemeClr val="lt1"/>
          </a:lnRef>
          <a:fillRef idx="1">
            <a:schemeClr val="dk1"/>
          </a:fillRef>
          <a:effectRef idx="1">
            <a:schemeClr val="dk1"/>
          </a:effectRef>
          <a:fontRef idx="minor">
            <a:schemeClr val="lt1"/>
          </a:fontRef>
        </dgm:style>
      </dgm:prSet>
      <dgm:spPr/>
      <dgm:t>
        <a:bodyPr/>
        <a:lstStyle/>
        <a:p>
          <a:r>
            <a:rPr lang="en-US"/>
            <a:t>Recruitment of participants </a:t>
          </a:r>
        </a:p>
      </dgm:t>
    </dgm:pt>
    <dgm:pt modelId="{FD3EDC39-C52D-B449-907C-1AC0B55140F0}" type="parTrans" cxnId="{0BDC1E91-6418-2A4C-A105-B025EB666C05}">
      <dgm:prSet/>
      <dgm:spPr/>
      <dgm:t>
        <a:bodyPr/>
        <a:lstStyle/>
        <a:p>
          <a:endParaRPr lang="en-US"/>
        </a:p>
      </dgm:t>
    </dgm:pt>
    <dgm:pt modelId="{778B33FB-AA5B-F545-9192-7A7FC7F62731}" type="sibTrans" cxnId="{0BDC1E91-6418-2A4C-A105-B025EB666C05}">
      <dgm:prSet/>
      <dgm:spPr/>
      <dgm:t>
        <a:bodyPr/>
        <a:lstStyle/>
        <a:p>
          <a:endParaRPr lang="en-US"/>
        </a:p>
      </dgm:t>
    </dgm:pt>
    <dgm:pt modelId="{3862E174-BF27-D94D-931D-B85AEE4EDF4F}">
      <dgm:prSet/>
      <dgm:spPr/>
      <dgm:t>
        <a:bodyPr/>
        <a:lstStyle/>
        <a:p>
          <a:r>
            <a:rPr lang="en-US"/>
            <a:t>Participants who fulfiled the inclusion criteria for the intervention were recruited into the IPT groups consecutively. </a:t>
          </a:r>
        </a:p>
      </dgm:t>
    </dgm:pt>
    <dgm:pt modelId="{E6AC2C32-E6A0-9E4E-91B5-7C6B18B7E6F3}" type="parTrans" cxnId="{CB79D6EF-7F1D-514D-BDCA-4BF9B2C62239}">
      <dgm:prSet/>
      <dgm:spPr/>
      <dgm:t>
        <a:bodyPr/>
        <a:lstStyle/>
        <a:p>
          <a:endParaRPr lang="en-US"/>
        </a:p>
      </dgm:t>
    </dgm:pt>
    <dgm:pt modelId="{68C5BDD0-248C-9C4F-BD19-5D1054CCC585}" type="sibTrans" cxnId="{CB79D6EF-7F1D-514D-BDCA-4BF9B2C62239}">
      <dgm:prSet/>
      <dgm:spPr/>
      <dgm:t>
        <a:bodyPr/>
        <a:lstStyle/>
        <a:p>
          <a:endParaRPr lang="en-US"/>
        </a:p>
      </dgm:t>
    </dgm:pt>
    <dgm:pt modelId="{92BE161D-FDC6-8948-BB18-5BF580B365E6}">
      <dgm:prSet>
        <dgm:style>
          <a:lnRef idx="3">
            <a:schemeClr val="lt1"/>
          </a:lnRef>
          <a:fillRef idx="1">
            <a:schemeClr val="dk1"/>
          </a:fillRef>
          <a:effectRef idx="1">
            <a:schemeClr val="dk1"/>
          </a:effectRef>
          <a:fontRef idx="minor">
            <a:schemeClr val="lt1"/>
          </a:fontRef>
        </dgm:style>
      </dgm:prSet>
      <dgm:spPr/>
      <dgm:t>
        <a:bodyPr/>
        <a:lstStyle/>
        <a:p>
          <a:r>
            <a:rPr lang="en-US"/>
            <a:t>Implementation </a:t>
          </a:r>
        </a:p>
      </dgm:t>
    </dgm:pt>
    <dgm:pt modelId="{77F82905-4B7A-A54F-8069-9BFBF1DC1954}" type="parTrans" cxnId="{16DF4305-CDD9-0B4E-8867-3002B2D37870}">
      <dgm:prSet/>
      <dgm:spPr/>
      <dgm:t>
        <a:bodyPr/>
        <a:lstStyle/>
        <a:p>
          <a:endParaRPr lang="en-US"/>
        </a:p>
      </dgm:t>
    </dgm:pt>
    <dgm:pt modelId="{58057276-4C7C-0B4B-A1ED-06284872F7E3}" type="sibTrans" cxnId="{16DF4305-CDD9-0B4E-8867-3002B2D37870}">
      <dgm:prSet/>
      <dgm:spPr/>
      <dgm:t>
        <a:bodyPr/>
        <a:lstStyle/>
        <a:p>
          <a:endParaRPr lang="en-US"/>
        </a:p>
      </dgm:t>
    </dgm:pt>
    <dgm:pt modelId="{6F97AA69-E499-C743-A164-CCE7FB577B34}">
      <dgm:prSet phldrT="[Text]"/>
      <dgm:spPr/>
      <dgm:t>
        <a:bodyPr/>
        <a:lstStyle/>
        <a:p>
          <a:r>
            <a:rPr lang="en-US"/>
            <a:t>At the end of the training, an exit test was administered for trainees and those who scored 70% and above were recruited to facilitate the intervention. </a:t>
          </a:r>
        </a:p>
      </dgm:t>
    </dgm:pt>
    <dgm:pt modelId="{C8A40EB7-CB26-244E-9372-B7AF2111ECC2}" type="parTrans" cxnId="{EA7D0090-2F6B-7D4D-B959-060A90F85FD4}">
      <dgm:prSet/>
      <dgm:spPr/>
      <dgm:t>
        <a:bodyPr/>
        <a:lstStyle/>
        <a:p>
          <a:endParaRPr lang="en-US"/>
        </a:p>
      </dgm:t>
    </dgm:pt>
    <dgm:pt modelId="{6ACDD41B-5B8A-944D-8BC2-A16759B4ACFC}" type="sibTrans" cxnId="{EA7D0090-2F6B-7D4D-B959-060A90F85FD4}">
      <dgm:prSet/>
      <dgm:spPr/>
      <dgm:t>
        <a:bodyPr/>
        <a:lstStyle/>
        <a:p>
          <a:endParaRPr lang="en-US"/>
        </a:p>
      </dgm:t>
    </dgm:pt>
    <dgm:pt modelId="{AB0C3A87-0A4F-6748-9020-6FE330EADCF9}">
      <dgm:prSet phldrT="[Text]"/>
      <dgm:spPr/>
      <dgm:t>
        <a:bodyPr/>
        <a:lstStyle/>
        <a:p>
          <a:r>
            <a:rPr lang="en-US"/>
            <a:t>The theory of change generated understanding and buy-in of the study. </a:t>
          </a:r>
        </a:p>
      </dgm:t>
    </dgm:pt>
    <dgm:pt modelId="{74C1D510-08FA-3344-8884-A37E34FDE962}" type="parTrans" cxnId="{30CEDC00-EEDF-8843-A402-243A620F22E8}">
      <dgm:prSet/>
      <dgm:spPr/>
    </dgm:pt>
    <dgm:pt modelId="{00A49727-ED59-E846-8787-2F31F65B347A}" type="sibTrans" cxnId="{30CEDC00-EEDF-8843-A402-243A620F22E8}">
      <dgm:prSet/>
      <dgm:spPr/>
    </dgm:pt>
    <dgm:pt modelId="{EF45E087-CA39-8040-B66B-0BE8502DC050}">
      <dgm:prSet/>
      <dgm:spPr/>
      <dgm:t>
        <a:bodyPr/>
        <a:lstStyle/>
        <a:p>
          <a:r>
            <a:rPr lang="en-US"/>
            <a:t>Each group received eight group IPT sessions.</a:t>
          </a:r>
        </a:p>
      </dgm:t>
    </dgm:pt>
    <dgm:pt modelId="{F6D49AD0-C887-FC48-9B2D-3246E04B3A23}" type="parTrans" cxnId="{20C0F7E8-DD01-FD43-8515-3775969F56B6}">
      <dgm:prSet/>
      <dgm:spPr/>
    </dgm:pt>
    <dgm:pt modelId="{360F6A50-2D0E-884E-942F-85FB51E07513}" type="sibTrans" cxnId="{20C0F7E8-DD01-FD43-8515-3775969F56B6}">
      <dgm:prSet/>
      <dgm:spPr/>
    </dgm:pt>
    <dgm:pt modelId="{9D0D9E1A-412F-1D42-95DA-BCBADEE82239}">
      <dgm:prSet/>
      <dgm:spPr/>
      <dgm:t>
        <a:bodyPr/>
        <a:lstStyle/>
        <a:p>
          <a:r>
            <a:rPr lang="en-US"/>
            <a:t>A total of 31 participants assigned in four IPT groups</a:t>
          </a:r>
        </a:p>
      </dgm:t>
    </dgm:pt>
    <dgm:pt modelId="{62FAF8BC-223D-9A46-ACF3-7BC369F762D0}" type="parTrans" cxnId="{E40D7CC0-75D4-CC42-AF38-FEB4BCE0F3DA}">
      <dgm:prSet/>
      <dgm:spPr/>
    </dgm:pt>
    <dgm:pt modelId="{3DE0CA3F-E853-054C-89C4-C5AC6A896A1B}" type="sibTrans" cxnId="{E40D7CC0-75D4-CC42-AF38-FEB4BCE0F3DA}">
      <dgm:prSet/>
      <dgm:spPr/>
    </dgm:pt>
    <dgm:pt modelId="{206F8F25-2775-2546-ADBF-06CEFF7253A8}">
      <dgm:prSet/>
      <dgm:spPr/>
      <dgm:t>
        <a:bodyPr/>
        <a:lstStyle/>
        <a:p>
          <a:r>
            <a:rPr lang="en-US"/>
            <a:t>Group one, group two, group three and group four comprised 9, 7, 8 and 7 participants respectively.</a:t>
          </a:r>
        </a:p>
      </dgm:t>
    </dgm:pt>
    <dgm:pt modelId="{C5FC20AB-1B77-6347-BF0C-38CA46ECF837}" type="parTrans" cxnId="{090BA920-5B00-4E49-9C69-B0A073790BFB}">
      <dgm:prSet/>
      <dgm:spPr/>
    </dgm:pt>
    <dgm:pt modelId="{A77863B6-BEA6-7749-82D5-AB35A027506C}" type="sibTrans" cxnId="{090BA920-5B00-4E49-9C69-B0A073790BFB}">
      <dgm:prSet/>
      <dgm:spPr/>
    </dgm:pt>
    <dgm:pt modelId="{BBA99DD9-0535-2B4F-8314-4954F608473B}" type="pres">
      <dgm:prSet presAssocID="{7EA42820-08C3-2148-940F-6A19AE6A29FC}" presName="linearFlow" presStyleCnt="0">
        <dgm:presLayoutVars>
          <dgm:dir/>
          <dgm:animLvl val="lvl"/>
          <dgm:resizeHandles val="exact"/>
        </dgm:presLayoutVars>
      </dgm:prSet>
      <dgm:spPr/>
    </dgm:pt>
    <dgm:pt modelId="{4AC38AC1-12BC-D940-A082-A04452FD13D4}" type="pres">
      <dgm:prSet presAssocID="{AB978748-4C5A-AE47-A969-10691B885B5E}" presName="composite" presStyleCnt="0"/>
      <dgm:spPr/>
    </dgm:pt>
    <dgm:pt modelId="{438F810D-A32F-674A-8890-5CE64636CB54}" type="pres">
      <dgm:prSet presAssocID="{AB978748-4C5A-AE47-A969-10691B885B5E}" presName="parentText" presStyleLbl="alignNode1" presStyleIdx="0" presStyleCnt="5">
        <dgm:presLayoutVars>
          <dgm:chMax val="1"/>
          <dgm:bulletEnabled val="1"/>
        </dgm:presLayoutVars>
      </dgm:prSet>
      <dgm:spPr/>
    </dgm:pt>
    <dgm:pt modelId="{D62FB3E3-9C27-DC4E-A3FE-84E47F77203F}" type="pres">
      <dgm:prSet presAssocID="{AB978748-4C5A-AE47-A969-10691B885B5E}" presName="descendantText" presStyleLbl="alignAcc1" presStyleIdx="0" presStyleCnt="5">
        <dgm:presLayoutVars>
          <dgm:bulletEnabled val="1"/>
        </dgm:presLayoutVars>
      </dgm:prSet>
      <dgm:spPr/>
    </dgm:pt>
    <dgm:pt modelId="{BB37085D-A8E1-694C-81C9-EF0411F62924}" type="pres">
      <dgm:prSet presAssocID="{CE9ACBF7-966F-D847-AEF9-3F3FCCC034E1}" presName="sp" presStyleCnt="0"/>
      <dgm:spPr/>
    </dgm:pt>
    <dgm:pt modelId="{4DB34A7B-C60A-F84C-BB41-56E3FF6B77AE}" type="pres">
      <dgm:prSet presAssocID="{FB47434F-C2E1-0141-A9D3-70B17DCC1ADC}" presName="composite" presStyleCnt="0"/>
      <dgm:spPr/>
    </dgm:pt>
    <dgm:pt modelId="{22841911-6E17-C14D-8ABB-3FF3ADC464AC}" type="pres">
      <dgm:prSet presAssocID="{FB47434F-C2E1-0141-A9D3-70B17DCC1ADC}" presName="parentText" presStyleLbl="alignNode1" presStyleIdx="1" presStyleCnt="5">
        <dgm:presLayoutVars>
          <dgm:chMax val="1"/>
          <dgm:bulletEnabled val="1"/>
        </dgm:presLayoutVars>
      </dgm:prSet>
      <dgm:spPr/>
    </dgm:pt>
    <dgm:pt modelId="{153A7344-DE5C-5F45-8814-B04FF60CD14D}" type="pres">
      <dgm:prSet presAssocID="{FB47434F-C2E1-0141-A9D3-70B17DCC1ADC}" presName="descendantText" presStyleLbl="alignAcc1" presStyleIdx="1" presStyleCnt="5">
        <dgm:presLayoutVars>
          <dgm:bulletEnabled val="1"/>
        </dgm:presLayoutVars>
      </dgm:prSet>
      <dgm:spPr/>
    </dgm:pt>
    <dgm:pt modelId="{F2D79451-3625-B548-A4C8-35871A1D40B6}" type="pres">
      <dgm:prSet presAssocID="{899617F6-B6C0-DA4F-A3B6-CEEB962C3358}" presName="sp" presStyleCnt="0"/>
      <dgm:spPr/>
    </dgm:pt>
    <dgm:pt modelId="{B59D6E26-AA81-CE4B-9FDD-2B617A136894}" type="pres">
      <dgm:prSet presAssocID="{1B226B95-A0F2-3648-B69E-D6EA9D8B519D}" presName="composite" presStyleCnt="0"/>
      <dgm:spPr/>
    </dgm:pt>
    <dgm:pt modelId="{DD29291D-6A7C-A649-ABE0-1DEC480882F2}" type="pres">
      <dgm:prSet presAssocID="{1B226B95-A0F2-3648-B69E-D6EA9D8B519D}" presName="parentText" presStyleLbl="alignNode1" presStyleIdx="2" presStyleCnt="5">
        <dgm:presLayoutVars>
          <dgm:chMax val="1"/>
          <dgm:bulletEnabled val="1"/>
        </dgm:presLayoutVars>
      </dgm:prSet>
      <dgm:spPr/>
    </dgm:pt>
    <dgm:pt modelId="{78CBFAE5-7261-9B42-AB00-3A7317A7E0C6}" type="pres">
      <dgm:prSet presAssocID="{1B226B95-A0F2-3648-B69E-D6EA9D8B519D}" presName="descendantText" presStyleLbl="alignAcc1" presStyleIdx="2" presStyleCnt="5">
        <dgm:presLayoutVars>
          <dgm:bulletEnabled val="1"/>
        </dgm:presLayoutVars>
      </dgm:prSet>
      <dgm:spPr/>
    </dgm:pt>
    <dgm:pt modelId="{685E37A0-AB8C-4145-A51A-F29A033B55AE}" type="pres">
      <dgm:prSet presAssocID="{768FAF11-1170-E349-8350-878DCF722D08}" presName="sp" presStyleCnt="0"/>
      <dgm:spPr/>
    </dgm:pt>
    <dgm:pt modelId="{3E1BFFCD-7201-4744-9448-CB1A8386A2B3}" type="pres">
      <dgm:prSet presAssocID="{4B205038-5A8E-694A-A5B7-0DD0D26684F5}" presName="composite" presStyleCnt="0"/>
      <dgm:spPr/>
    </dgm:pt>
    <dgm:pt modelId="{62921F73-6CE2-5047-8EE3-09DC61AF0EE7}" type="pres">
      <dgm:prSet presAssocID="{4B205038-5A8E-694A-A5B7-0DD0D26684F5}" presName="parentText" presStyleLbl="alignNode1" presStyleIdx="3" presStyleCnt="5">
        <dgm:presLayoutVars>
          <dgm:chMax val="1"/>
          <dgm:bulletEnabled val="1"/>
        </dgm:presLayoutVars>
      </dgm:prSet>
      <dgm:spPr/>
    </dgm:pt>
    <dgm:pt modelId="{E23006FA-B8FD-7F49-A9BD-14A31128E224}" type="pres">
      <dgm:prSet presAssocID="{4B205038-5A8E-694A-A5B7-0DD0D26684F5}" presName="descendantText" presStyleLbl="alignAcc1" presStyleIdx="3" presStyleCnt="5">
        <dgm:presLayoutVars>
          <dgm:bulletEnabled val="1"/>
        </dgm:presLayoutVars>
      </dgm:prSet>
      <dgm:spPr/>
    </dgm:pt>
    <dgm:pt modelId="{BA93191D-87EC-AF4C-9CA7-C8CCE57D499E}" type="pres">
      <dgm:prSet presAssocID="{778B33FB-AA5B-F545-9192-7A7FC7F62731}" presName="sp" presStyleCnt="0"/>
      <dgm:spPr/>
    </dgm:pt>
    <dgm:pt modelId="{EAA100E1-371A-B04A-9BD9-1E816496321D}" type="pres">
      <dgm:prSet presAssocID="{92BE161D-FDC6-8948-BB18-5BF580B365E6}" presName="composite" presStyleCnt="0"/>
      <dgm:spPr/>
    </dgm:pt>
    <dgm:pt modelId="{0CD5149B-1978-4943-AABD-DFBC1DFAD2B6}" type="pres">
      <dgm:prSet presAssocID="{92BE161D-FDC6-8948-BB18-5BF580B365E6}" presName="parentText" presStyleLbl="alignNode1" presStyleIdx="4" presStyleCnt="5">
        <dgm:presLayoutVars>
          <dgm:chMax val="1"/>
          <dgm:bulletEnabled val="1"/>
        </dgm:presLayoutVars>
      </dgm:prSet>
      <dgm:spPr/>
    </dgm:pt>
    <dgm:pt modelId="{3841B4AD-2409-3449-B01E-8B88C98DFC02}" type="pres">
      <dgm:prSet presAssocID="{92BE161D-FDC6-8948-BB18-5BF580B365E6}" presName="descendantText" presStyleLbl="alignAcc1" presStyleIdx="4" presStyleCnt="5">
        <dgm:presLayoutVars>
          <dgm:bulletEnabled val="1"/>
        </dgm:presLayoutVars>
      </dgm:prSet>
      <dgm:spPr/>
    </dgm:pt>
  </dgm:ptLst>
  <dgm:cxnLst>
    <dgm:cxn modelId="{30CEDC00-EEDF-8843-A402-243A620F22E8}" srcId="{1B226B95-A0F2-3648-B69E-D6EA9D8B519D}" destId="{AB0C3A87-0A4F-6748-9020-6FE330EADCF9}" srcOrd="1" destOrd="0" parTransId="{74C1D510-08FA-3344-8884-A37E34FDE962}" sibTransId="{00A49727-ED59-E846-8787-2F31F65B347A}"/>
    <dgm:cxn modelId="{16DF4305-CDD9-0B4E-8867-3002B2D37870}" srcId="{7EA42820-08C3-2148-940F-6A19AE6A29FC}" destId="{92BE161D-FDC6-8948-BB18-5BF580B365E6}" srcOrd="4" destOrd="0" parTransId="{77F82905-4B7A-A54F-8069-9BFBF1DC1954}" sibTransId="{58057276-4C7C-0B4B-A1ED-06284872F7E3}"/>
    <dgm:cxn modelId="{47B85F1D-6B5D-7041-A557-816DB3762E33}" type="presOf" srcId="{92BE161D-FDC6-8948-BB18-5BF580B365E6}" destId="{0CD5149B-1978-4943-AABD-DFBC1DFAD2B6}" srcOrd="0" destOrd="0" presId="urn:microsoft.com/office/officeart/2005/8/layout/chevron2"/>
    <dgm:cxn modelId="{090BA920-5B00-4E49-9C69-B0A073790BFB}" srcId="{92BE161D-FDC6-8948-BB18-5BF580B365E6}" destId="{206F8F25-2775-2546-ADBF-06CEFF7253A8}" srcOrd="1" destOrd="0" parTransId="{C5FC20AB-1B77-6347-BF0C-38CA46ECF837}" sibTransId="{A77863B6-BEA6-7749-82D5-AB35A027506C}"/>
    <dgm:cxn modelId="{7986D127-82F6-0040-83D6-0AE06974F836}" srcId="{1B226B95-A0F2-3648-B69E-D6EA9D8B519D}" destId="{ACF76DEC-749D-3F4D-AACE-886C107C9673}" srcOrd="0" destOrd="0" parTransId="{503001B5-6479-1241-BC53-A3A227342305}" sibTransId="{F317016D-1902-3E45-833D-442E3DADE8CE}"/>
    <dgm:cxn modelId="{CA21263B-42AD-EF47-8197-965BF7B0507C}" srcId="{7EA42820-08C3-2148-940F-6A19AE6A29FC}" destId="{1B226B95-A0F2-3648-B69E-D6EA9D8B519D}" srcOrd="2" destOrd="0" parTransId="{410E4D38-ECAE-4F42-8FA0-AE8739493178}" sibTransId="{768FAF11-1170-E349-8350-878DCF722D08}"/>
    <dgm:cxn modelId="{26B0F13C-2A0E-984E-83BE-C531D31204EE}" type="presOf" srcId="{4B205038-5A8E-694A-A5B7-0DD0D26684F5}" destId="{62921F73-6CE2-5047-8EE3-09DC61AF0EE7}" srcOrd="0" destOrd="0" presId="urn:microsoft.com/office/officeart/2005/8/layout/chevron2"/>
    <dgm:cxn modelId="{03D42147-48D3-674D-AD4A-9517EE62C993}" srcId="{7EA42820-08C3-2148-940F-6A19AE6A29FC}" destId="{AB978748-4C5A-AE47-A969-10691B885B5E}" srcOrd="0" destOrd="0" parTransId="{FCA8BE92-F7F9-DE4B-A06B-44EAB42B4D93}" sibTransId="{CE9ACBF7-966F-D847-AEF9-3F3FCCC034E1}"/>
    <dgm:cxn modelId="{ED92CC47-EA9F-564A-913E-A15BC0C8D054}" type="presOf" srcId="{AB0C3A87-0A4F-6748-9020-6FE330EADCF9}" destId="{78CBFAE5-7261-9B42-AB00-3A7317A7E0C6}" srcOrd="0" destOrd="1" presId="urn:microsoft.com/office/officeart/2005/8/layout/chevron2"/>
    <dgm:cxn modelId="{2A6F4F48-2732-1C4F-8564-6E160A051C21}" type="presOf" srcId="{1B226B95-A0F2-3648-B69E-D6EA9D8B519D}" destId="{DD29291D-6A7C-A649-ABE0-1DEC480882F2}" srcOrd="0" destOrd="0" presId="urn:microsoft.com/office/officeart/2005/8/layout/chevron2"/>
    <dgm:cxn modelId="{C48F624D-46B3-614A-AC5C-FED8804FC77E}" srcId="{7EA42820-08C3-2148-940F-6A19AE6A29FC}" destId="{FB47434F-C2E1-0141-A9D3-70B17DCC1ADC}" srcOrd="1" destOrd="0" parTransId="{2657B062-4D77-AF4E-A766-49F1B46CF8F7}" sibTransId="{899617F6-B6C0-DA4F-A3B6-CEEB962C3358}"/>
    <dgm:cxn modelId="{444E844F-509C-2B48-BF0D-8F1AE1DD9C29}" type="presOf" srcId="{FB47434F-C2E1-0141-A9D3-70B17DCC1ADC}" destId="{22841911-6E17-C14D-8ABB-3FF3ADC464AC}" srcOrd="0" destOrd="0" presId="urn:microsoft.com/office/officeart/2005/8/layout/chevron2"/>
    <dgm:cxn modelId="{A6612D58-9265-6342-9C02-A33DC1CF5701}" type="presOf" srcId="{AB978748-4C5A-AE47-A969-10691B885B5E}" destId="{438F810D-A32F-674A-8890-5CE64636CB54}" srcOrd="0" destOrd="0" presId="urn:microsoft.com/office/officeart/2005/8/layout/chevron2"/>
    <dgm:cxn modelId="{6D0ED05B-BFBC-7C4C-8F18-D2A62AE89109}" type="presOf" srcId="{C08C5E62-21AE-7145-A6C8-D9C1E1F73722}" destId="{153A7344-DE5C-5F45-8814-B04FF60CD14D}" srcOrd="0" destOrd="0" presId="urn:microsoft.com/office/officeart/2005/8/layout/chevron2"/>
    <dgm:cxn modelId="{D2E4FD5C-67FC-F84D-BE9F-3B4A02F66787}" type="presOf" srcId="{6F97AA69-E499-C743-A164-CCE7FB577B34}" destId="{153A7344-DE5C-5F45-8814-B04FF60CD14D}" srcOrd="0" destOrd="1" presId="urn:microsoft.com/office/officeart/2005/8/layout/chevron2"/>
    <dgm:cxn modelId="{7B447C5E-0941-9A45-864F-CB03A28CD0E6}" type="presOf" srcId="{BBB93C11-B97B-9D4A-867E-6179B4C6F98E}" destId="{D62FB3E3-9C27-DC4E-A3FE-84E47F77203F}" srcOrd="0" destOrd="0" presId="urn:microsoft.com/office/officeart/2005/8/layout/chevron2"/>
    <dgm:cxn modelId="{35B65063-908E-264C-99FE-7413F49D518B}" type="presOf" srcId="{9D0D9E1A-412F-1D42-95DA-BCBADEE82239}" destId="{3841B4AD-2409-3449-B01E-8B88C98DFC02}" srcOrd="0" destOrd="0" presId="urn:microsoft.com/office/officeart/2005/8/layout/chevron2"/>
    <dgm:cxn modelId="{2986C166-DBEC-0940-884F-0874CAFD42AE}" type="presOf" srcId="{EF45E087-CA39-8040-B66B-0BE8502DC050}" destId="{3841B4AD-2409-3449-B01E-8B88C98DFC02}" srcOrd="0" destOrd="2" presId="urn:microsoft.com/office/officeart/2005/8/layout/chevron2"/>
    <dgm:cxn modelId="{46896A7E-6628-B245-8D31-D2C58B33A2F6}" srcId="{FB47434F-C2E1-0141-A9D3-70B17DCC1ADC}" destId="{C08C5E62-21AE-7145-A6C8-D9C1E1F73722}" srcOrd="0" destOrd="0" parTransId="{7F91943E-1BBF-DD44-8184-7C5A33734B39}" sibTransId="{98684E02-C518-914A-B609-69ED6E7A9816}"/>
    <dgm:cxn modelId="{AB54F386-E3CA-AB4B-88E9-20B533BA51D4}" type="presOf" srcId="{3862E174-BF27-D94D-931D-B85AEE4EDF4F}" destId="{E23006FA-B8FD-7F49-A9BD-14A31128E224}" srcOrd="0" destOrd="0" presId="urn:microsoft.com/office/officeart/2005/8/layout/chevron2"/>
    <dgm:cxn modelId="{EA7D0090-2F6B-7D4D-B959-060A90F85FD4}" srcId="{FB47434F-C2E1-0141-A9D3-70B17DCC1ADC}" destId="{6F97AA69-E499-C743-A164-CCE7FB577B34}" srcOrd="1" destOrd="0" parTransId="{C8A40EB7-CB26-244E-9372-B7AF2111ECC2}" sibTransId="{6ACDD41B-5B8A-944D-8BC2-A16759B4ACFC}"/>
    <dgm:cxn modelId="{0BDC1E91-6418-2A4C-A105-B025EB666C05}" srcId="{7EA42820-08C3-2148-940F-6A19AE6A29FC}" destId="{4B205038-5A8E-694A-A5B7-0DD0D26684F5}" srcOrd="3" destOrd="0" parTransId="{FD3EDC39-C52D-B449-907C-1AC0B55140F0}" sibTransId="{778B33FB-AA5B-F545-9192-7A7FC7F62731}"/>
    <dgm:cxn modelId="{4F3CE091-DD9B-4543-BE82-0EB8D2467CEE}" type="presOf" srcId="{ACF76DEC-749D-3F4D-AACE-886C107C9673}" destId="{78CBFAE5-7261-9B42-AB00-3A7317A7E0C6}" srcOrd="0" destOrd="0" presId="urn:microsoft.com/office/officeart/2005/8/layout/chevron2"/>
    <dgm:cxn modelId="{E40D7CC0-75D4-CC42-AF38-FEB4BCE0F3DA}" srcId="{92BE161D-FDC6-8948-BB18-5BF580B365E6}" destId="{9D0D9E1A-412F-1D42-95DA-BCBADEE82239}" srcOrd="0" destOrd="0" parTransId="{62FAF8BC-223D-9A46-ACF3-7BC369F762D0}" sibTransId="{3DE0CA3F-E853-054C-89C4-C5AC6A896A1B}"/>
    <dgm:cxn modelId="{CEFCBBE1-A93F-8445-A978-815C153D9246}" type="presOf" srcId="{206F8F25-2775-2546-ADBF-06CEFF7253A8}" destId="{3841B4AD-2409-3449-B01E-8B88C98DFC02}" srcOrd="0" destOrd="1" presId="urn:microsoft.com/office/officeart/2005/8/layout/chevron2"/>
    <dgm:cxn modelId="{20C0F7E8-DD01-FD43-8515-3775969F56B6}" srcId="{92BE161D-FDC6-8948-BB18-5BF580B365E6}" destId="{EF45E087-CA39-8040-B66B-0BE8502DC050}" srcOrd="2" destOrd="0" parTransId="{F6D49AD0-C887-FC48-9B2D-3246E04B3A23}" sibTransId="{360F6A50-2D0E-884E-942F-85FB51E07513}"/>
    <dgm:cxn modelId="{E0BFD8EA-4F94-5C4B-950D-13670B2BCE14}" type="presOf" srcId="{7EA42820-08C3-2148-940F-6A19AE6A29FC}" destId="{BBA99DD9-0535-2B4F-8314-4954F608473B}" srcOrd="0" destOrd="0" presId="urn:microsoft.com/office/officeart/2005/8/layout/chevron2"/>
    <dgm:cxn modelId="{CB79D6EF-7F1D-514D-BDCA-4BF9B2C62239}" srcId="{4B205038-5A8E-694A-A5B7-0DD0D26684F5}" destId="{3862E174-BF27-D94D-931D-B85AEE4EDF4F}" srcOrd="0" destOrd="0" parTransId="{E6AC2C32-E6A0-9E4E-91B5-7C6B18B7E6F3}" sibTransId="{68C5BDD0-248C-9C4F-BD19-5D1054CCC585}"/>
    <dgm:cxn modelId="{F7ACA7FE-456D-B44F-A895-BD75B42615DA}" srcId="{AB978748-4C5A-AE47-A969-10691B885B5E}" destId="{BBB93C11-B97B-9D4A-867E-6179B4C6F98E}" srcOrd="0" destOrd="0" parTransId="{CFA6475C-1A1F-D74F-BB37-B9612F7EE0AE}" sibTransId="{00A91DE9-42A8-7341-83AE-9AD1EB786CF4}"/>
    <dgm:cxn modelId="{46B41435-A861-7B47-8F9C-4A2E08C05E83}" type="presParOf" srcId="{BBA99DD9-0535-2B4F-8314-4954F608473B}" destId="{4AC38AC1-12BC-D940-A082-A04452FD13D4}" srcOrd="0" destOrd="0" presId="urn:microsoft.com/office/officeart/2005/8/layout/chevron2"/>
    <dgm:cxn modelId="{03E1A170-A809-154D-B418-A8846FF026AE}" type="presParOf" srcId="{4AC38AC1-12BC-D940-A082-A04452FD13D4}" destId="{438F810D-A32F-674A-8890-5CE64636CB54}" srcOrd="0" destOrd="0" presId="urn:microsoft.com/office/officeart/2005/8/layout/chevron2"/>
    <dgm:cxn modelId="{EFD9F423-C974-7342-9814-7E972331BBBE}" type="presParOf" srcId="{4AC38AC1-12BC-D940-A082-A04452FD13D4}" destId="{D62FB3E3-9C27-DC4E-A3FE-84E47F77203F}" srcOrd="1" destOrd="0" presId="urn:microsoft.com/office/officeart/2005/8/layout/chevron2"/>
    <dgm:cxn modelId="{286B705D-AE8A-A841-BE40-83155CEBBA3D}" type="presParOf" srcId="{BBA99DD9-0535-2B4F-8314-4954F608473B}" destId="{BB37085D-A8E1-694C-81C9-EF0411F62924}" srcOrd="1" destOrd="0" presId="urn:microsoft.com/office/officeart/2005/8/layout/chevron2"/>
    <dgm:cxn modelId="{F858F50D-50FC-6A4C-939E-0E720FCE026F}" type="presParOf" srcId="{BBA99DD9-0535-2B4F-8314-4954F608473B}" destId="{4DB34A7B-C60A-F84C-BB41-56E3FF6B77AE}" srcOrd="2" destOrd="0" presId="urn:microsoft.com/office/officeart/2005/8/layout/chevron2"/>
    <dgm:cxn modelId="{2BC0FCAD-A319-974C-9247-B4B33470FE7C}" type="presParOf" srcId="{4DB34A7B-C60A-F84C-BB41-56E3FF6B77AE}" destId="{22841911-6E17-C14D-8ABB-3FF3ADC464AC}" srcOrd="0" destOrd="0" presId="urn:microsoft.com/office/officeart/2005/8/layout/chevron2"/>
    <dgm:cxn modelId="{BC9E8B41-70CF-9945-B349-04770BCC973D}" type="presParOf" srcId="{4DB34A7B-C60A-F84C-BB41-56E3FF6B77AE}" destId="{153A7344-DE5C-5F45-8814-B04FF60CD14D}" srcOrd="1" destOrd="0" presId="urn:microsoft.com/office/officeart/2005/8/layout/chevron2"/>
    <dgm:cxn modelId="{232B2DA9-68C1-2545-96F8-F48F3DA4EDEC}" type="presParOf" srcId="{BBA99DD9-0535-2B4F-8314-4954F608473B}" destId="{F2D79451-3625-B548-A4C8-35871A1D40B6}" srcOrd="3" destOrd="0" presId="urn:microsoft.com/office/officeart/2005/8/layout/chevron2"/>
    <dgm:cxn modelId="{74427283-368A-2740-85C3-8ED0797646BD}" type="presParOf" srcId="{BBA99DD9-0535-2B4F-8314-4954F608473B}" destId="{B59D6E26-AA81-CE4B-9FDD-2B617A136894}" srcOrd="4" destOrd="0" presId="urn:microsoft.com/office/officeart/2005/8/layout/chevron2"/>
    <dgm:cxn modelId="{FDB8EEF7-F931-6E4F-A557-48C44C47F01C}" type="presParOf" srcId="{B59D6E26-AA81-CE4B-9FDD-2B617A136894}" destId="{DD29291D-6A7C-A649-ABE0-1DEC480882F2}" srcOrd="0" destOrd="0" presId="urn:microsoft.com/office/officeart/2005/8/layout/chevron2"/>
    <dgm:cxn modelId="{32880ED3-CFDE-184D-A73E-376488461DC0}" type="presParOf" srcId="{B59D6E26-AA81-CE4B-9FDD-2B617A136894}" destId="{78CBFAE5-7261-9B42-AB00-3A7317A7E0C6}" srcOrd="1" destOrd="0" presId="urn:microsoft.com/office/officeart/2005/8/layout/chevron2"/>
    <dgm:cxn modelId="{5B25F00F-5AF2-AE42-B832-44681835EAAF}" type="presParOf" srcId="{BBA99DD9-0535-2B4F-8314-4954F608473B}" destId="{685E37A0-AB8C-4145-A51A-F29A033B55AE}" srcOrd="5" destOrd="0" presId="urn:microsoft.com/office/officeart/2005/8/layout/chevron2"/>
    <dgm:cxn modelId="{06475293-B468-934B-8F96-14CF6FD75EE2}" type="presParOf" srcId="{BBA99DD9-0535-2B4F-8314-4954F608473B}" destId="{3E1BFFCD-7201-4744-9448-CB1A8386A2B3}" srcOrd="6" destOrd="0" presId="urn:microsoft.com/office/officeart/2005/8/layout/chevron2"/>
    <dgm:cxn modelId="{405A8B15-7ECE-7045-B9C5-BD7AACCBD399}" type="presParOf" srcId="{3E1BFFCD-7201-4744-9448-CB1A8386A2B3}" destId="{62921F73-6CE2-5047-8EE3-09DC61AF0EE7}" srcOrd="0" destOrd="0" presId="urn:microsoft.com/office/officeart/2005/8/layout/chevron2"/>
    <dgm:cxn modelId="{FB88BC5C-EBEC-AF49-B623-5518E98D2EED}" type="presParOf" srcId="{3E1BFFCD-7201-4744-9448-CB1A8386A2B3}" destId="{E23006FA-B8FD-7F49-A9BD-14A31128E224}" srcOrd="1" destOrd="0" presId="urn:microsoft.com/office/officeart/2005/8/layout/chevron2"/>
    <dgm:cxn modelId="{A2645FA3-EDC6-B043-87A5-9B6189ED3AE7}" type="presParOf" srcId="{BBA99DD9-0535-2B4F-8314-4954F608473B}" destId="{BA93191D-87EC-AF4C-9CA7-C8CCE57D499E}" srcOrd="7" destOrd="0" presId="urn:microsoft.com/office/officeart/2005/8/layout/chevron2"/>
    <dgm:cxn modelId="{9FAF191C-6387-B241-9491-0E5531F03E9F}" type="presParOf" srcId="{BBA99DD9-0535-2B4F-8314-4954F608473B}" destId="{EAA100E1-371A-B04A-9BD9-1E816496321D}" srcOrd="8" destOrd="0" presId="urn:microsoft.com/office/officeart/2005/8/layout/chevron2"/>
    <dgm:cxn modelId="{EA08E4B2-DA12-F24C-8DB9-A4A666165B8A}" type="presParOf" srcId="{EAA100E1-371A-B04A-9BD9-1E816496321D}" destId="{0CD5149B-1978-4943-AABD-DFBC1DFAD2B6}" srcOrd="0" destOrd="0" presId="urn:microsoft.com/office/officeart/2005/8/layout/chevron2"/>
    <dgm:cxn modelId="{C9F04AAE-E807-D24F-B7DB-6F9F90FC1C7F}" type="presParOf" srcId="{EAA100E1-371A-B04A-9BD9-1E816496321D}" destId="{3841B4AD-2409-3449-B01E-8B88C98DFC02}" srcOrd="1" destOrd="0" presId="urn:microsoft.com/office/officeart/2005/8/layout/chevron2"/>
  </dgm:cxnLst>
  <dgm:bg>
    <a:noFill/>
  </dgm:bg>
  <dgm:whole>
    <a:ln>
      <a:solidFill>
        <a:schemeClr val="tx1"/>
      </a:solidFill>
    </a:ln>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38F810D-A32F-674A-8890-5CE64636CB54}">
      <dsp:nvSpPr>
        <dsp:cNvPr id="0" name=""/>
        <dsp:cNvSpPr/>
      </dsp:nvSpPr>
      <dsp:spPr>
        <a:xfrm rot="5400000">
          <a:off x="-147596" y="148895"/>
          <a:ext cx="983975" cy="688782"/>
        </a:xfrm>
        <a:prstGeom prst="chevron">
          <a:avLst/>
        </a:prstGeom>
        <a:solidFill>
          <a:schemeClr val="dk1"/>
        </a:solidFill>
        <a:ln w="19050" cap="flat" cmpd="sng" algn="ctr">
          <a:solidFill>
            <a:schemeClr val="lt1"/>
          </a:solidFill>
          <a:prstDash val="solid"/>
          <a:miter lim="800000"/>
        </a:ln>
        <a:effectLst/>
      </dsp:spPr>
      <dsp:style>
        <a:lnRef idx="3">
          <a:schemeClr val="lt1"/>
        </a:lnRef>
        <a:fillRef idx="1">
          <a:schemeClr val="dk1"/>
        </a:fillRef>
        <a:effectRef idx="1">
          <a:schemeClr val="dk1"/>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Selection of trainers, supervisors and potential counsellors </a:t>
          </a:r>
        </a:p>
      </dsp:txBody>
      <dsp:txXfrm rot="-5400000">
        <a:off x="1" y="345689"/>
        <a:ext cx="688782" cy="295193"/>
      </dsp:txXfrm>
    </dsp:sp>
    <dsp:sp modelId="{D62FB3E3-9C27-DC4E-A3FE-84E47F77203F}">
      <dsp:nvSpPr>
        <dsp:cNvPr id="0" name=""/>
        <dsp:cNvSpPr/>
      </dsp:nvSpPr>
      <dsp:spPr>
        <a:xfrm rot="5400000">
          <a:off x="2767799" y="-2077717"/>
          <a:ext cx="639583" cy="4797617"/>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Group IPT trainers, supervisors and potential counsellors were selected in consultation with stakeholders  </a:t>
          </a:r>
        </a:p>
      </dsp:txBody>
      <dsp:txXfrm rot="-5400000">
        <a:off x="688782" y="32522"/>
        <a:ext cx="4766395" cy="577139"/>
      </dsp:txXfrm>
    </dsp:sp>
    <dsp:sp modelId="{22841911-6E17-C14D-8ABB-3FF3ADC464AC}">
      <dsp:nvSpPr>
        <dsp:cNvPr id="0" name=""/>
        <dsp:cNvSpPr/>
      </dsp:nvSpPr>
      <dsp:spPr>
        <a:xfrm rot="5400000">
          <a:off x="-147596" y="1014382"/>
          <a:ext cx="983975" cy="688782"/>
        </a:xfrm>
        <a:prstGeom prst="chevron">
          <a:avLst/>
        </a:prstGeom>
        <a:solidFill>
          <a:schemeClr val="dk1"/>
        </a:solidFill>
        <a:ln w="19050" cap="flat" cmpd="sng" algn="ctr">
          <a:solidFill>
            <a:schemeClr val="lt1"/>
          </a:solidFill>
          <a:prstDash val="solid"/>
          <a:miter lim="800000"/>
        </a:ln>
        <a:effectLst/>
      </dsp:spPr>
      <dsp:style>
        <a:lnRef idx="3">
          <a:schemeClr val="lt1"/>
        </a:lnRef>
        <a:fillRef idx="1">
          <a:schemeClr val="dk1"/>
        </a:fillRef>
        <a:effectRef idx="1">
          <a:schemeClr val="dk1"/>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Group IPT training </a:t>
          </a:r>
        </a:p>
      </dsp:txBody>
      <dsp:txXfrm rot="-5400000">
        <a:off x="1" y="1211176"/>
        <a:ext cx="688782" cy="295193"/>
      </dsp:txXfrm>
    </dsp:sp>
    <dsp:sp modelId="{153A7344-DE5C-5F45-8814-B04FF60CD14D}">
      <dsp:nvSpPr>
        <dsp:cNvPr id="0" name=""/>
        <dsp:cNvSpPr/>
      </dsp:nvSpPr>
      <dsp:spPr>
        <a:xfrm rot="5400000">
          <a:off x="2767799" y="-1212230"/>
          <a:ext cx="639583" cy="4797617"/>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Group IPT training was provided for seven days for potential counsellors and supervisors. </a:t>
          </a:r>
        </a:p>
        <a:p>
          <a:pPr marL="57150" lvl="1" indent="-57150" algn="l" defTabSz="400050">
            <a:lnSpc>
              <a:spcPct val="90000"/>
            </a:lnSpc>
            <a:spcBef>
              <a:spcPct val="0"/>
            </a:spcBef>
            <a:spcAft>
              <a:spcPct val="15000"/>
            </a:spcAft>
            <a:buChar char="•"/>
          </a:pPr>
          <a:r>
            <a:rPr lang="en-US" sz="900" kern="1200"/>
            <a:t>At the end of the training, an exit test was administered for trainees and those who scored 70% and above were recruited to facilitate the intervention. </a:t>
          </a:r>
        </a:p>
      </dsp:txBody>
      <dsp:txXfrm rot="-5400000">
        <a:off x="688782" y="898009"/>
        <a:ext cx="4766395" cy="577139"/>
      </dsp:txXfrm>
    </dsp:sp>
    <dsp:sp modelId="{DD29291D-6A7C-A649-ABE0-1DEC480882F2}">
      <dsp:nvSpPr>
        <dsp:cNvPr id="0" name=""/>
        <dsp:cNvSpPr/>
      </dsp:nvSpPr>
      <dsp:spPr>
        <a:xfrm rot="5400000">
          <a:off x="-147596" y="1879870"/>
          <a:ext cx="983975" cy="688782"/>
        </a:xfrm>
        <a:prstGeom prst="chevron">
          <a:avLst/>
        </a:prstGeom>
        <a:solidFill>
          <a:schemeClr val="dk1"/>
        </a:solidFill>
        <a:ln w="19050" cap="flat" cmpd="sng" algn="ctr">
          <a:solidFill>
            <a:schemeClr val="lt1"/>
          </a:solidFill>
          <a:prstDash val="solid"/>
          <a:miter lim="800000"/>
        </a:ln>
        <a:effectLst/>
      </dsp:spPr>
      <dsp:style>
        <a:lnRef idx="3">
          <a:schemeClr val="lt1"/>
        </a:lnRef>
        <a:fillRef idx="1">
          <a:schemeClr val="dk1"/>
        </a:fillRef>
        <a:effectRef idx="1">
          <a:schemeClr val="dk1"/>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Theory of change workshop</a:t>
          </a:r>
        </a:p>
      </dsp:txBody>
      <dsp:txXfrm rot="-5400000">
        <a:off x="1" y="2076664"/>
        <a:ext cx="688782" cy="295193"/>
      </dsp:txXfrm>
    </dsp:sp>
    <dsp:sp modelId="{78CBFAE5-7261-9B42-AB00-3A7317A7E0C6}">
      <dsp:nvSpPr>
        <dsp:cNvPr id="0" name=""/>
        <dsp:cNvSpPr/>
      </dsp:nvSpPr>
      <dsp:spPr>
        <a:xfrm rot="5400000">
          <a:off x="2767799" y="-346742"/>
          <a:ext cx="639583" cy="4797617"/>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Theory of change workshop was conducted to explore available resources, to design strategy for implementation of the intervention, and to plan and set indicators used to measure the outcome of the intervention. </a:t>
          </a:r>
        </a:p>
        <a:p>
          <a:pPr marL="57150" lvl="1" indent="-57150" algn="l" defTabSz="400050">
            <a:lnSpc>
              <a:spcPct val="90000"/>
            </a:lnSpc>
            <a:spcBef>
              <a:spcPct val="0"/>
            </a:spcBef>
            <a:spcAft>
              <a:spcPct val="15000"/>
            </a:spcAft>
            <a:buChar char="•"/>
          </a:pPr>
          <a:r>
            <a:rPr lang="en-US" sz="900" kern="1200"/>
            <a:t>The theory of change generated understanding and buy-in of the study. </a:t>
          </a:r>
        </a:p>
      </dsp:txBody>
      <dsp:txXfrm rot="-5400000">
        <a:off x="688782" y="1763497"/>
        <a:ext cx="4766395" cy="577139"/>
      </dsp:txXfrm>
    </dsp:sp>
    <dsp:sp modelId="{62921F73-6CE2-5047-8EE3-09DC61AF0EE7}">
      <dsp:nvSpPr>
        <dsp:cNvPr id="0" name=""/>
        <dsp:cNvSpPr/>
      </dsp:nvSpPr>
      <dsp:spPr>
        <a:xfrm rot="5400000">
          <a:off x="-147596" y="2745357"/>
          <a:ext cx="983975" cy="688782"/>
        </a:xfrm>
        <a:prstGeom prst="chevron">
          <a:avLst/>
        </a:prstGeom>
        <a:solidFill>
          <a:schemeClr val="dk1"/>
        </a:solidFill>
        <a:ln w="19050" cap="flat" cmpd="sng" algn="ctr">
          <a:solidFill>
            <a:schemeClr val="lt1"/>
          </a:solidFill>
          <a:prstDash val="solid"/>
          <a:miter lim="800000"/>
        </a:ln>
        <a:effectLst/>
      </dsp:spPr>
      <dsp:style>
        <a:lnRef idx="3">
          <a:schemeClr val="lt1"/>
        </a:lnRef>
        <a:fillRef idx="1">
          <a:schemeClr val="dk1"/>
        </a:fillRef>
        <a:effectRef idx="1">
          <a:schemeClr val="dk1"/>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Recruitment of participants </a:t>
          </a:r>
        </a:p>
      </dsp:txBody>
      <dsp:txXfrm rot="-5400000">
        <a:off x="1" y="2942151"/>
        <a:ext cx="688782" cy="295193"/>
      </dsp:txXfrm>
    </dsp:sp>
    <dsp:sp modelId="{E23006FA-B8FD-7F49-A9BD-14A31128E224}">
      <dsp:nvSpPr>
        <dsp:cNvPr id="0" name=""/>
        <dsp:cNvSpPr/>
      </dsp:nvSpPr>
      <dsp:spPr>
        <a:xfrm rot="5400000">
          <a:off x="2767799" y="518744"/>
          <a:ext cx="639583" cy="4797617"/>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Participants who fulfiled the inclusion criteria for the intervention were recruited into the IPT groups consecutively. </a:t>
          </a:r>
        </a:p>
      </dsp:txBody>
      <dsp:txXfrm rot="-5400000">
        <a:off x="688782" y="2628983"/>
        <a:ext cx="4766395" cy="577139"/>
      </dsp:txXfrm>
    </dsp:sp>
    <dsp:sp modelId="{0CD5149B-1978-4943-AABD-DFBC1DFAD2B6}">
      <dsp:nvSpPr>
        <dsp:cNvPr id="0" name=""/>
        <dsp:cNvSpPr/>
      </dsp:nvSpPr>
      <dsp:spPr>
        <a:xfrm rot="5400000">
          <a:off x="-147596" y="3610844"/>
          <a:ext cx="983975" cy="688782"/>
        </a:xfrm>
        <a:prstGeom prst="chevron">
          <a:avLst/>
        </a:prstGeom>
        <a:solidFill>
          <a:schemeClr val="dk1"/>
        </a:solidFill>
        <a:ln w="19050" cap="flat" cmpd="sng" algn="ctr">
          <a:solidFill>
            <a:schemeClr val="lt1"/>
          </a:solidFill>
          <a:prstDash val="solid"/>
          <a:miter lim="800000"/>
        </a:ln>
        <a:effectLst/>
      </dsp:spPr>
      <dsp:style>
        <a:lnRef idx="3">
          <a:schemeClr val="lt1"/>
        </a:lnRef>
        <a:fillRef idx="1">
          <a:schemeClr val="dk1"/>
        </a:fillRef>
        <a:effectRef idx="1">
          <a:schemeClr val="dk1"/>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Implementation </a:t>
          </a:r>
        </a:p>
      </dsp:txBody>
      <dsp:txXfrm rot="-5400000">
        <a:off x="1" y="3807638"/>
        <a:ext cx="688782" cy="295193"/>
      </dsp:txXfrm>
    </dsp:sp>
    <dsp:sp modelId="{3841B4AD-2409-3449-B01E-8B88C98DFC02}">
      <dsp:nvSpPr>
        <dsp:cNvPr id="0" name=""/>
        <dsp:cNvSpPr/>
      </dsp:nvSpPr>
      <dsp:spPr>
        <a:xfrm rot="5400000">
          <a:off x="2767799" y="1384231"/>
          <a:ext cx="639583" cy="4797617"/>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A total of 31 participants assigned in four IPT groups</a:t>
          </a:r>
        </a:p>
        <a:p>
          <a:pPr marL="57150" lvl="1" indent="-57150" algn="l" defTabSz="400050">
            <a:lnSpc>
              <a:spcPct val="90000"/>
            </a:lnSpc>
            <a:spcBef>
              <a:spcPct val="0"/>
            </a:spcBef>
            <a:spcAft>
              <a:spcPct val="15000"/>
            </a:spcAft>
            <a:buChar char="•"/>
          </a:pPr>
          <a:r>
            <a:rPr lang="en-US" sz="900" kern="1200"/>
            <a:t>Group one, group two, group three and group four comprised 9, 7, 8 and 7 participants respectively.</a:t>
          </a:r>
        </a:p>
        <a:p>
          <a:pPr marL="57150" lvl="1" indent="-57150" algn="l" defTabSz="400050">
            <a:lnSpc>
              <a:spcPct val="90000"/>
            </a:lnSpc>
            <a:spcBef>
              <a:spcPct val="0"/>
            </a:spcBef>
            <a:spcAft>
              <a:spcPct val="15000"/>
            </a:spcAft>
            <a:buChar char="•"/>
          </a:pPr>
          <a:r>
            <a:rPr lang="en-US" sz="900" kern="1200"/>
            <a:t>Each group received eight group IPT sessions.</a:t>
          </a:r>
        </a:p>
      </dsp:txBody>
      <dsp:txXfrm rot="-5400000">
        <a:off x="688782" y="3494470"/>
        <a:ext cx="4766395" cy="577139"/>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Words>
  <Characters>6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ksegn Asrat</dc:creator>
  <cp:keywords/>
  <dc:description/>
  <cp:lastModifiedBy>Biksegn Asrat</cp:lastModifiedBy>
  <cp:revision>7</cp:revision>
  <dcterms:created xsi:type="dcterms:W3CDTF">2021-05-11T16:26:00Z</dcterms:created>
  <dcterms:modified xsi:type="dcterms:W3CDTF">2021-05-14T17:46:00Z</dcterms:modified>
</cp:coreProperties>
</file>